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39DF1" w14:textId="41386A06" w:rsidR="00961E00" w:rsidRPr="000D4688" w:rsidRDefault="0069245C" w:rsidP="00A76F86">
      <w:pPr>
        <w:spacing w:afterLines="50" w:after="156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dditional file </w:t>
      </w:r>
      <w:r w:rsidR="009131BC">
        <w:rPr>
          <w:rFonts w:ascii="Times New Roman" w:hAnsi="Times New Roman" w:cs="Times New Roman"/>
          <w:sz w:val="28"/>
          <w:szCs w:val="28"/>
        </w:rPr>
        <w:t>9</w:t>
      </w:r>
      <w:bookmarkStart w:id="0" w:name="_GoBack"/>
      <w:bookmarkEnd w:id="0"/>
      <w:r w:rsidR="00D10753">
        <w:rPr>
          <w:rFonts w:ascii="Times New Roman" w:hAnsi="Times New Roman" w:cs="Times New Roman"/>
          <w:sz w:val="28"/>
          <w:szCs w:val="28"/>
        </w:rPr>
        <w:t>: Table S8</w:t>
      </w:r>
      <w:r w:rsidR="00CA4AFF">
        <w:rPr>
          <w:rFonts w:ascii="Times New Roman" w:hAnsi="Times New Roman" w:cs="Times New Roman"/>
          <w:sz w:val="28"/>
          <w:szCs w:val="28"/>
        </w:rPr>
        <w:t xml:space="preserve">. </w:t>
      </w:r>
      <w:r w:rsidR="000D4688" w:rsidRPr="000D4688">
        <w:rPr>
          <w:rFonts w:ascii="Times New Roman" w:hAnsi="Times New Roman" w:cs="Times New Roman"/>
          <w:sz w:val="28"/>
          <w:szCs w:val="28"/>
        </w:rPr>
        <w:t xml:space="preserve">GO annotations of the 19 genes with </w:t>
      </w:r>
      <w:r w:rsidR="00560149" w:rsidRPr="00560149">
        <w:rPr>
          <w:rFonts w:ascii="Times New Roman" w:hAnsi="Times New Roman" w:cs="Times New Roman"/>
          <w:sz w:val="28"/>
          <w:szCs w:val="28"/>
        </w:rPr>
        <w:t>frame</w:t>
      </w:r>
      <w:r w:rsidR="004723A0">
        <w:rPr>
          <w:rFonts w:ascii="Times New Roman" w:hAnsi="Times New Roman" w:cs="Times New Roman"/>
          <w:sz w:val="28"/>
          <w:szCs w:val="28"/>
        </w:rPr>
        <w:t>-shift mutation</w:t>
      </w:r>
      <w:r w:rsidR="00560149">
        <w:rPr>
          <w:rFonts w:ascii="Times New Roman" w:hAnsi="Times New Roman" w:cs="Times New Roman"/>
          <w:sz w:val="28"/>
          <w:szCs w:val="28"/>
        </w:rPr>
        <w:t xml:space="preserve"> </w:t>
      </w:r>
      <w:r w:rsidR="00A76F86">
        <w:rPr>
          <w:rFonts w:ascii="Times New Roman" w:hAnsi="Times New Roman" w:cs="Times New Roman"/>
          <w:sz w:val="28"/>
          <w:szCs w:val="28"/>
        </w:rPr>
        <w:t>InDels</w:t>
      </w:r>
      <w:r w:rsidR="00A76F86" w:rsidRPr="000D4688">
        <w:rPr>
          <w:rFonts w:ascii="Times New Roman" w:hAnsi="Times New Roman" w:cs="Times New Roman"/>
          <w:sz w:val="28"/>
          <w:szCs w:val="28"/>
        </w:rPr>
        <w:t xml:space="preserve"> </w:t>
      </w:r>
      <w:r w:rsidR="000D4688" w:rsidRPr="000D4688">
        <w:rPr>
          <w:rFonts w:ascii="Times New Roman" w:hAnsi="Times New Roman" w:cs="Times New Roman"/>
          <w:sz w:val="28"/>
          <w:szCs w:val="28"/>
        </w:rPr>
        <w:t>in the associated regions</w:t>
      </w:r>
    </w:p>
    <w:tbl>
      <w:tblPr>
        <w:tblW w:w="145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60"/>
        <w:gridCol w:w="2579"/>
        <w:gridCol w:w="11001"/>
      </w:tblGrid>
      <w:tr w:rsidR="000D4688" w:rsidRPr="000D4688" w14:paraId="609EC864" w14:textId="77777777" w:rsidTr="00A76F86">
        <w:trPr>
          <w:trHeight w:val="2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2EE0EB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9778452" w14:textId="77777777" w:rsidR="009840CC" w:rsidRPr="000D4688" w:rsidRDefault="000D4688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1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91BF550" w14:textId="77777777" w:rsidR="009840CC" w:rsidRPr="000D4688" w:rsidRDefault="000D4688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 A</w:t>
            </w:r>
            <w:r w:rsidR="009840CC"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notation</w:t>
            </w:r>
          </w:p>
        </w:tc>
      </w:tr>
      <w:tr w:rsidR="000D4688" w:rsidRPr="000D4688" w14:paraId="27325DE8" w14:textId="77777777" w:rsidTr="00A76F86">
        <w:trPr>
          <w:trHeight w:val="2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67A855C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55AFCE0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300D</w:t>
            </w:r>
          </w:p>
        </w:tc>
        <w:tc>
          <w:tcPr>
            <w:tcW w:w="1100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EA41123" w14:textId="4C398A5A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erine-type carboxypeptidase activity (GO:0004185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xtracellular region (GO:000557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vacuole (GO:0005773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olysis (GO:0006508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0D4CA48E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5249603A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63FD6DD4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621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0C6B5947" w14:textId="4CAD7110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structural molecule activity (GO:0005198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-terminal protein myristoylation (GO:000649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intracellular protein transport (GO:000688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R to Golgi vesicle-mediated transport (GO:0006888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olgi organization (GO:000703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vacuole organization (GO:0007033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lathrin coat of trans-Golgi network vesicle (GO:003013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lathrin coat of coated pit (GO:0030132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mino acid import (GO:004309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4DA60F06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5051920F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645D254F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756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646D3C10" w14:textId="7A1EF74A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mitochondrion (GO:000573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endoplasmic reticulum (GO:0005783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vesicle-mediated transport (GO:0016192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6E3F9E62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769B3184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3AC79B13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30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16950724" w14:textId="1609F4FD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protein binding (GO:0005515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N-terminal protein myristoylation (GO:000649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lant-type hypersensitive response (GO:000962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efense response to bacterium, incompatible interaction (GO:000981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signaling receptor activity (GO:0038023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ADP binding (GO:0043531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6AC3550E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19ABF92F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758342FB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60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47AD9F41" w14:textId="1FDD3005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symbiotic fungus (GO:000961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ular response to phosphate starvation (GO:001603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alactolipid biosynthetic process (GO:0019375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ellular response to water deprivation (GO:0042631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6E7940D5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62A2EF1F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6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1FBC6DD4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17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1ACE1145" w14:textId="6489B1F2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ic acid binding (GO:000367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67F8B9B7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3CB91122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22D3129B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85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167D8234" w14:textId="7225C596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mitochondrion (GO:000573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169FCA16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4BF97D7E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3D5026B6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672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46E9E916" w14:textId="0BFD2AD3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protein binding (GO:0005515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cytokinin (GO:0009735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embryonic pattern specification (GO:000988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pecification of organ axis polarity (GO:001008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cotyledon development (GO:0048825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5E3C2FE7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0B186059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4134EC35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99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265677BC" w14:textId="702A691A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actin binding (GO:000377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ell wall (GO:0005618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olus (GO:000573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spindle (GO:000581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ytosol (GO:000582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a membrane (GO:000588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actin polymerization or depolymerization (GO:000815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modesma (GO:000950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chloroplast (GO:0009507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hragmoplast (GO:000952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unidimensional cell growth (GO:000982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actin cytoskeleton (GO:001562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apoplast (GO:004804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57191267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46068B22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04146581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56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1D86CAA6" w14:textId="02B69B27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plasma membrane (GO:000588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gulation of anthocyanin biosynthetic process (GO:003154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079CADE3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77E3D9EC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7B2C3123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275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6965F609" w14:textId="4DF01E88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NA repair (GO:0006281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single donors with incorporation of molecular oxygen, incorporation of two atoms of oxygen (GO:0016702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oxidoreductase activity, acting on paired donors, with incorporation or reduction of molecular oxygen, 2-oxoglutarate as one donor, and incorporation of one atom each of oxygen into both donors (GO:001670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DNA demethylase activity (GO:003551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oxidation-reduction process (GO:005511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DNA demethylation (GO:0080111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184C1841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20C77F2F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2066FDE0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21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2A263F03" w14:textId="2BE4101E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>Molecular Function: DNA binding (GO:0003677)</w:t>
            </w:r>
            <w:r w:rsidR="00180D73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olecular Function: sequence-specific DNA binding transcription factor activity (GO:0003700)</w:t>
            </w:r>
            <w:r w:rsidR="00180D73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olecular Function: protein binding (GO:0005515)</w:t>
            </w:r>
            <w:r w:rsidR="00180D73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Cellular Component: cytosol (GO:0005829)</w:t>
            </w:r>
            <w:r w:rsidR="00180D73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logical Process: brassinosteroid mediated signaling pathway (GO:0009742)</w:t>
            </w:r>
            <w:r w:rsidR="00180D73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logical Process: negative regulation of transcription, DNA-templated (GO:0045892)</w:t>
            </w:r>
            <w:r w:rsidR="00180D73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logical Process: seed development (GO:0048316)</w:t>
            </w:r>
            <w:r w:rsidR="00180D73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iological Process: ovule development (GO:0048481)</w:t>
            </w:r>
            <w:r w:rsidR="00180D73">
              <w:rPr>
                <w:rFonts w:ascii="Times New Roman" w:eastAsia="宋体" w:hAnsi="Times New Roman" w:cs="Times New Roman"/>
                <w:kern w:val="0"/>
                <w:sz w:val="22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0D4688" w:rsidRPr="000D4688" w14:paraId="34065967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3A4B3800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72B02F4A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78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6C131B2C" w14:textId="47A080C4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6ACA20EF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72A085FA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1340C58E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700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36E78445" w14:textId="16A87AE7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Process: mRNA splicing, via spliceosome (GO:0000398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RNA processing (GO:000636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tein maturation (GO:005160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042F9B71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675E50CE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284EE2E7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82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75637941" w14:textId="0CEA1A41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Golgi apparatus (GO:000579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fucosyltransferase activity (GO:0008417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061D377B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316AF606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6F6D11F4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462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4656AC4F" w14:textId="2659B6E4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690C0562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29E628ED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7DBCCB42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373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4ECEA7E6" w14:textId="150BA98A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082EF470" w14:textId="77777777" w:rsidTr="00A76F86">
        <w:trPr>
          <w:trHeight w:val="20"/>
        </w:trPr>
        <w:tc>
          <w:tcPr>
            <w:tcW w:w="960" w:type="dxa"/>
            <w:shd w:val="clear" w:color="auto" w:fill="FFFFFF" w:themeFill="background1"/>
            <w:noWrap/>
            <w:hideMark/>
          </w:tcPr>
          <w:p w14:paraId="0D3770D9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579" w:type="dxa"/>
            <w:shd w:val="clear" w:color="auto" w:fill="FFFFFF" w:themeFill="background1"/>
            <w:noWrap/>
            <w:hideMark/>
          </w:tcPr>
          <w:p w14:paraId="22F0EC0E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C08g36510D</w:t>
            </w:r>
          </w:p>
        </w:tc>
        <w:tc>
          <w:tcPr>
            <w:tcW w:w="11001" w:type="dxa"/>
            <w:shd w:val="clear" w:color="auto" w:fill="FFFFFF" w:themeFill="background1"/>
            <w:hideMark/>
          </w:tcPr>
          <w:p w14:paraId="0F9CA9E8" w14:textId="404F8044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lecular Function: nucleotide binding (GO:000016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glucokinase activity (GO:000434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protein binding (GO:0005515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mitochondrion (GO:0005739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vacuolar membrane (GO:000577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zinc ion binding (GO:000827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lecular Function: fructokinase activity (GO:0008865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ellular Component: plastid (GO:0009536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response to fructose (GO:000975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transpiration (GO:0010148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glucose mediated signaling pathway (GO:0010255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programmed cell death (GO:0012501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hexose catabolic process (GO:0019320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Process: stomatal closure (GO:0090332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0D4688" w:rsidRPr="000D4688" w14:paraId="01326FB0" w14:textId="77777777" w:rsidTr="00A76F86">
        <w:trPr>
          <w:trHeight w:val="2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642749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43D0A4" w14:textId="77777777" w:rsidR="009840CC" w:rsidRPr="000D4688" w:rsidRDefault="009840CC" w:rsidP="00A76F86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A09g45950D</w:t>
            </w:r>
          </w:p>
        </w:tc>
        <w:tc>
          <w:tcPr>
            <w:tcW w:w="1100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9A81B77" w14:textId="0A97CE53" w:rsidR="009840CC" w:rsidRPr="000D4688" w:rsidRDefault="009840CC" w:rsidP="00A76F86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: nucleus (GO:0005634)</w:t>
            </w:r>
            <w:r w:rsidR="00180D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0D46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06F3630C" w14:textId="77777777" w:rsidR="009840CC" w:rsidRPr="000D4688" w:rsidRDefault="009840CC" w:rsidP="00A76F86">
      <w:pPr>
        <w:spacing w:afterLines="50" w:after="156"/>
        <w:rPr>
          <w:rFonts w:ascii="Times New Roman" w:hAnsi="Times New Roman" w:cs="Times New Roman"/>
        </w:rPr>
      </w:pPr>
    </w:p>
    <w:sectPr w:rsidR="009840CC" w:rsidRPr="000D4688" w:rsidSect="009840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EA76C5" w14:textId="77777777" w:rsidR="00EA2D87" w:rsidRDefault="00EA2D87" w:rsidP="00560149">
      <w:r>
        <w:separator/>
      </w:r>
    </w:p>
  </w:endnote>
  <w:endnote w:type="continuationSeparator" w:id="0">
    <w:p w14:paraId="4E2EEEB7" w14:textId="77777777" w:rsidR="00EA2D87" w:rsidRDefault="00EA2D87" w:rsidP="00560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088C2D" w14:textId="77777777" w:rsidR="00EA2D87" w:rsidRDefault="00EA2D87" w:rsidP="00560149">
      <w:r>
        <w:separator/>
      </w:r>
    </w:p>
  </w:footnote>
  <w:footnote w:type="continuationSeparator" w:id="0">
    <w:p w14:paraId="608401C0" w14:textId="77777777" w:rsidR="00EA2D87" w:rsidRDefault="00EA2D87" w:rsidP="00560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0CC"/>
    <w:rsid w:val="000D4688"/>
    <w:rsid w:val="00180D73"/>
    <w:rsid w:val="00201211"/>
    <w:rsid w:val="00291785"/>
    <w:rsid w:val="003D41CF"/>
    <w:rsid w:val="00450B64"/>
    <w:rsid w:val="004723A0"/>
    <w:rsid w:val="00560149"/>
    <w:rsid w:val="005768E3"/>
    <w:rsid w:val="0069245C"/>
    <w:rsid w:val="007E5B09"/>
    <w:rsid w:val="00806A42"/>
    <w:rsid w:val="009131BC"/>
    <w:rsid w:val="00961E00"/>
    <w:rsid w:val="009840CC"/>
    <w:rsid w:val="00A76F86"/>
    <w:rsid w:val="00CA4AFF"/>
    <w:rsid w:val="00D10753"/>
    <w:rsid w:val="00E8789E"/>
    <w:rsid w:val="00EA2D87"/>
    <w:rsid w:val="00F1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CEC943"/>
  <w15:docId w15:val="{1036C0B9-9469-4695-8BC0-449D82784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0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0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0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01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16</Words>
  <Characters>5225</Characters>
  <Application>Microsoft Office Word</Application>
  <DocSecurity>0</DocSecurity>
  <Lines>43</Lines>
  <Paragraphs>12</Paragraphs>
  <ScaleCrop>false</ScaleCrop>
  <Company>MS</Company>
  <LinksUpToDate>false</LinksUpToDate>
  <CharactersWithSpaces>6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PC</cp:lastModifiedBy>
  <cp:revision>15</cp:revision>
  <dcterms:created xsi:type="dcterms:W3CDTF">2018-04-12T07:39:00Z</dcterms:created>
  <dcterms:modified xsi:type="dcterms:W3CDTF">2019-04-04T07:36:00Z</dcterms:modified>
</cp:coreProperties>
</file>